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C10FC" w14:textId="0766FB61" w:rsidR="008E21DC" w:rsidRDefault="008E21DC" w:rsidP="008E21DC">
      <w:pPr>
        <w:spacing w:after="0"/>
        <w:jc w:val="center"/>
        <w:rPr>
          <w:b/>
          <w:bCs/>
        </w:rPr>
      </w:pPr>
      <w:r>
        <w:rPr>
          <w:b/>
          <w:bCs/>
        </w:rPr>
        <w:t xml:space="preserve">Figure </w:t>
      </w:r>
      <w:r w:rsidR="00037BE8">
        <w:rPr>
          <w:b/>
          <w:bCs/>
        </w:rPr>
        <w:t>C</w:t>
      </w:r>
      <w:r>
        <w:rPr>
          <w:b/>
          <w:bCs/>
        </w:rPr>
        <w:t>3</w:t>
      </w:r>
      <w:r w:rsidRPr="00213D54">
        <w:rPr>
          <w:b/>
          <w:bCs/>
        </w:rPr>
        <w:t xml:space="preserve"> </w:t>
      </w:r>
      <w:r>
        <w:rPr>
          <w:b/>
          <w:bCs/>
        </w:rPr>
        <w:t>- Volume sales of sugar-sweetened</w:t>
      </w:r>
      <w:r w:rsidRPr="00213D54">
        <w:rPr>
          <w:b/>
          <w:bCs/>
        </w:rPr>
        <w:t xml:space="preserve"> drinks</w:t>
      </w:r>
      <w:r>
        <w:rPr>
          <w:b/>
          <w:bCs/>
        </w:rPr>
        <w:t xml:space="preserve">: </w:t>
      </w:r>
      <w:r w:rsidRPr="00213D54">
        <w:rPr>
          <w:b/>
          <w:bCs/>
        </w:rPr>
        <w:t>treatment site</w:t>
      </w:r>
    </w:p>
    <w:p w14:paraId="39D6C9D4" w14:textId="77777777" w:rsidR="008E21DC" w:rsidRPr="00213D54" w:rsidRDefault="008E21DC" w:rsidP="008E21DC">
      <w:pPr>
        <w:spacing w:after="0"/>
        <w:jc w:val="center"/>
        <w:rPr>
          <w:b/>
          <w:bCs/>
        </w:rPr>
      </w:pPr>
    </w:p>
    <w:p w14:paraId="21F45676" w14:textId="0A268915" w:rsidR="008E21DC" w:rsidRDefault="001F0E0E" w:rsidP="008E21DC">
      <w:pPr>
        <w:pStyle w:val="ListParagraph"/>
        <w:spacing w:after="0"/>
        <w:ind w:left="0"/>
        <w:jc w:val="center"/>
      </w:pPr>
      <w:r w:rsidRPr="001F0E0E">
        <w:rPr>
          <w:noProof/>
        </w:rPr>
        <w:drawing>
          <wp:inline distT="0" distB="0" distL="0" distR="0" wp14:anchorId="7E99C880" wp14:editId="15AF88FA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5A836" w14:textId="77777777" w:rsidR="008E21DC" w:rsidRDefault="008E21DC" w:rsidP="008E21DC">
      <w:pPr>
        <w:pStyle w:val="ListParagraph"/>
        <w:spacing w:after="0"/>
        <w:ind w:left="0"/>
        <w:jc w:val="both"/>
      </w:pPr>
    </w:p>
    <w:p w14:paraId="6EF76C1F" w14:textId="77777777" w:rsidR="0029734F" w:rsidRPr="00C1150B" w:rsidRDefault="0029734F" w:rsidP="00C1150B">
      <w:pPr>
        <w:jc w:val="center"/>
      </w:pPr>
    </w:p>
    <w:sectPr w:rsidR="0029734F" w:rsidRPr="00C1150B" w:rsidSect="004F436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MbcwMDGzNDAxMTVS0lEKTi0uzszPAykwqQUApbul6SwAAAA="/>
  </w:docVars>
  <w:rsids>
    <w:rsidRoot w:val="008E21DC"/>
    <w:rsid w:val="00037BE8"/>
    <w:rsid w:val="00192C53"/>
    <w:rsid w:val="001F0E0E"/>
    <w:rsid w:val="0029734F"/>
    <w:rsid w:val="004F4363"/>
    <w:rsid w:val="005C6A61"/>
    <w:rsid w:val="00692ABA"/>
    <w:rsid w:val="008E21DC"/>
    <w:rsid w:val="00AB578F"/>
    <w:rsid w:val="00C1150B"/>
    <w:rsid w:val="00C87556"/>
    <w:rsid w:val="00FC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ADD40"/>
  <w15:chartTrackingRefBased/>
  <w15:docId w15:val="{B7E1D5A9-8423-44A7-9C40-B43500A60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1DC"/>
    <w:pPr>
      <w:spacing w:after="160" w:line="259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A61"/>
    <w:pPr>
      <w:keepNext/>
      <w:keepLines/>
      <w:spacing w:before="240" w:after="0"/>
      <w:outlineLvl w:val="0"/>
    </w:pPr>
    <w:rPr>
      <w:rFonts w:eastAsia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C6A61"/>
    <w:rPr>
      <w:rFonts w:eastAsia="Times New Roman" w:cs="Times New Roman"/>
      <w:b/>
      <w:szCs w:val="32"/>
    </w:rPr>
  </w:style>
  <w:style w:type="table" w:styleId="TableGrid">
    <w:name w:val="Table Grid"/>
    <w:basedOn w:val="TableNormal"/>
    <w:uiPriority w:val="39"/>
    <w:rsid w:val="00C1150B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8E21D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E21DC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eva\OneDrive\Documents\Custom%20Office%20Templates\TableAndFigure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AndFigures.dot</Template>
  <TotalTime>41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vangelista</dc:creator>
  <cp:keywords/>
  <dc:description/>
  <cp:lastModifiedBy>Anna Evangelista</cp:lastModifiedBy>
  <cp:revision>7</cp:revision>
  <dcterms:created xsi:type="dcterms:W3CDTF">2022-08-05T05:05:00Z</dcterms:created>
  <dcterms:modified xsi:type="dcterms:W3CDTF">2023-07-11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17a162cb8141200836e6e66596f8d812b0fa9de7d8fa8958df102fe209e594</vt:lpwstr>
  </property>
</Properties>
</file>